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25B766" w14:textId="77777777" w:rsidR="009F1D03" w:rsidRPr="009F1D03" w:rsidRDefault="009F1D03" w:rsidP="00745FB2">
      <w:pPr>
        <w:rPr>
          <w:b/>
        </w:rPr>
      </w:pPr>
      <w:bookmarkStart w:id="0" w:name="_GoBack"/>
      <w:bookmarkEnd w:id="0"/>
      <w:r w:rsidRPr="009F1D03">
        <w:rPr>
          <w:b/>
        </w:rPr>
        <w:t>A)</w:t>
      </w:r>
    </w:p>
    <w:p w14:paraId="29F975A9" w14:textId="77777777" w:rsidR="00745FB2" w:rsidRPr="009F1D03" w:rsidRDefault="00745FB2" w:rsidP="00745FB2">
      <w:pPr>
        <w:rPr>
          <w:rFonts w:ascii="Courier" w:hAnsi="Courier"/>
          <w:sz w:val="18"/>
          <w:szCs w:val="18"/>
        </w:rPr>
      </w:pPr>
      <w:r w:rsidRPr="009F1D03">
        <w:rPr>
          <w:rFonts w:ascii="Courier" w:hAnsi="Courier"/>
          <w:sz w:val="18"/>
          <w:szCs w:val="18"/>
        </w:rPr>
        <w:t>&gt;Forward</w:t>
      </w:r>
    </w:p>
    <w:p w14:paraId="6223914F" w14:textId="77777777" w:rsidR="00745FB2" w:rsidRPr="009F1D03" w:rsidRDefault="00745FB2" w:rsidP="00745FB2">
      <w:pPr>
        <w:rPr>
          <w:rFonts w:ascii="Courier" w:hAnsi="Courier"/>
          <w:sz w:val="18"/>
          <w:szCs w:val="18"/>
        </w:rPr>
      </w:pPr>
      <w:r w:rsidRPr="009F1D03">
        <w:rPr>
          <w:rFonts w:ascii="Courier" w:hAnsi="Courier"/>
          <w:sz w:val="18"/>
          <w:szCs w:val="18"/>
        </w:rPr>
        <w:t>ATGCAAATCTTTGTGAAAACATTAACAGGAAAAACTATAACCCTTGATGTTGAGCCATCCGATACCATTGAAAATGTTAAAGCTAAAATTCAAGATAAAGAAGGTATCCCACCTGATCAACAAAGATTAATTTTTGCTGGAAAGCAATTAGAAGATGGAAGAACATTATCTGACTATAACATTCAAAAAGAATCTACCTTACACTTAGTTTTAAGATTAAGAGGAGGTATGCAGATTTTCGTAAAAACTTTAACCGGGAAAACAATTACTCTTGATGTTGAACCATCTGATACTATTGAAAATGTTAAAGCTAAAATTCAAGATAAAGAAGGTATTCCACCTGATCAACAAAGATTAATTTTCGCTGGAAAACAATTAGAGGATGGAAGAACACTATCTGATTACAACATTCAAAAAGAATCTACCTTACACTTAGTTTTAAGATTAAGAGGAGGTATGCAGATTTTCGTAAAAACTTTAACCGGGAAAACAATCACTCTTGATGTTGAGCCATCTGATACCATTGAAAATGTTAAAGCTAAAATTCAAGATAAAGAAGGTATTCCTCCTGATCAACAAAGATTAATTTTTGCCGGAAAACAATTAGAAGATGGTAGAACACTATCTGACTACAACATTCAAAAAGAATCGACTTTACACTTAGTTTTAAGATTAAGAGGAGGTATGCAAATTTTCGTAAAAACATTAACCGGAAAAACAATTACTCTTGATGTTGAACCATCAGATACTATTGAAAACGTTAAAGCCAAAATTCAAGATAAAGAAGGTATCCCACCTGATCAACAAAGATTAATTTTCGCTGGAAAACAATTAGAAGACGGTAGAACATTATCTGACTATAACATTCAAAAAGAATCTACCTTACATTTAGTTTTAAGATTAAGAGGAGGTTGCTAA</w:t>
      </w:r>
    </w:p>
    <w:p w14:paraId="098A7764" w14:textId="77777777" w:rsidR="00745FB2" w:rsidRPr="009F1D03" w:rsidRDefault="00745FB2" w:rsidP="00745FB2">
      <w:pPr>
        <w:rPr>
          <w:rFonts w:ascii="Courier" w:hAnsi="Courier"/>
          <w:sz w:val="18"/>
          <w:szCs w:val="18"/>
        </w:rPr>
      </w:pPr>
    </w:p>
    <w:p w14:paraId="2012FC31" w14:textId="77777777" w:rsidR="00745FB2" w:rsidRPr="009F1D03" w:rsidRDefault="00745FB2" w:rsidP="00745FB2">
      <w:pPr>
        <w:rPr>
          <w:rFonts w:ascii="Courier" w:hAnsi="Courier"/>
          <w:sz w:val="18"/>
          <w:szCs w:val="18"/>
        </w:rPr>
      </w:pPr>
      <w:r w:rsidRPr="009F1D03">
        <w:rPr>
          <w:rFonts w:ascii="Courier" w:hAnsi="Courier"/>
          <w:sz w:val="18"/>
          <w:szCs w:val="18"/>
        </w:rPr>
        <w:t>&gt;Reverse</w:t>
      </w:r>
    </w:p>
    <w:p w14:paraId="13619482" w14:textId="77777777" w:rsidR="00745FB2" w:rsidRPr="009F1D03" w:rsidRDefault="00745FB2" w:rsidP="00745FB2">
      <w:pPr>
        <w:rPr>
          <w:rFonts w:ascii="Courier" w:hAnsi="Courier"/>
          <w:sz w:val="18"/>
          <w:szCs w:val="18"/>
        </w:rPr>
      </w:pPr>
      <w:r w:rsidRPr="009F1D03">
        <w:rPr>
          <w:rFonts w:ascii="Courier" w:hAnsi="Courier"/>
          <w:sz w:val="18"/>
          <w:szCs w:val="18"/>
        </w:rPr>
        <w:t>TTAGCAACCTCCTCTTAATCTTAAAACTAAATGTAAGGTAGATTCTTTTTGAATGTTATAGTCAGATAATGTTCTACCGTCTTCTAATTGTTTTCCAGCGAAAATTAATCTTTGTTGATCAGGTGGGATACCTTCTTTATCTTGAATTTTGGCTTTAACGTTTTCAATAGTATCTGATGGTTCAACATCAAGAGTAATTGTTTTTCCGGTTAATGTTTTTACGAAAATTTGCATACCTCCTCTTAATCTTAAAACTAAGTGTAAAGTCGATTCTTTTTGAATGTTGTAGTCAGATAGTGTTCTACCATCTTCTAATTGTTTTCCGGCAAAAATTAATCTTTGTTGATCAGGAGGAATACCTTCTTTATCTTGAATTTTAGCTTTAACATTTTCAATGGTATCAGATGGCTCAACATCAAGAGTGATTGTTTTCCCGGTTAAAGTTTTTACGAAAATCTGCATACCTCCTCTTAATCTTAAAACTAAGTGTAAGGTAGATTCTTTTTGAATGTTGTAATCAGATAGTGTTCTTCCATCCTCTAATTGTTTTCCAGCGAAAATTAATCTTTGTTGATCAGGTGGAATACCTTCTTTATCTTGAATTTTAGCTTTAACATTTTCAATAGTATCAGATGGTTCAACATCAAGAGTAATTGTTTTCCCGGTTAAAGTTTTTACGAAAATCTGCATACCTCCTCTTAATCTTAAAACTAAGTGTAAGGTAGATTCTTTTTGAATGTTATAGTCAGATAATGTTCTTCCATCTTCTAATTGCTTTCCAGCAAAAATTAATCTTTGTTGATCAGGTGGGATACCTTCTTTATCTTGAATTTTAGCTTTAACATTTTCAATGGTATCGGATGGCTCAACATCAAGGGTTATAGTTTTTCCTGTTAATGTTTTCACAAAGATTTGCAT</w:t>
      </w:r>
    </w:p>
    <w:p w14:paraId="218AF541" w14:textId="77777777" w:rsidR="00F9445D" w:rsidRDefault="00F9445D">
      <w:r>
        <w:br w:type="page"/>
      </w:r>
    </w:p>
    <w:p w14:paraId="6AEF70AA" w14:textId="77777777" w:rsidR="009F1D03" w:rsidRP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b/>
          <w:color w:val="222222"/>
          <w:sz w:val="18"/>
          <w:szCs w:val="18"/>
        </w:rPr>
      </w:pPr>
      <w:r w:rsidRPr="009F1D03">
        <w:rPr>
          <w:rFonts w:ascii="Courier" w:hAnsi="Courier"/>
          <w:b/>
          <w:color w:val="222222"/>
          <w:sz w:val="18"/>
          <w:szCs w:val="18"/>
        </w:rPr>
        <w:lastRenderedPageBreak/>
        <w:t>B)</w:t>
      </w:r>
    </w:p>
    <w:p w14:paraId="7EC2107B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  <w:r>
        <w:rPr>
          <w:rFonts w:ascii="Courier" w:hAnsi="Courier"/>
          <w:color w:val="222222"/>
          <w:sz w:val="18"/>
          <w:szCs w:val="18"/>
        </w:rPr>
        <w:t>Ub_Repeat_1      ATGCAAATCTTTGTGAAAACATTAACAGGAAAAACTATAACCCTTGATGTTGAGCCATCC</w:t>
      </w:r>
    </w:p>
    <w:p w14:paraId="75FF4015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  <w:r>
        <w:rPr>
          <w:rFonts w:ascii="Courier" w:hAnsi="Courier"/>
          <w:color w:val="222222"/>
          <w:sz w:val="18"/>
          <w:szCs w:val="18"/>
        </w:rPr>
        <w:t>Ub_Repeat_2      ATGCAGATTTTCGTAAAAACTTTAACCGGGAAAACAATTACTCTTGATGTTGAACCATCT</w:t>
      </w:r>
    </w:p>
    <w:p w14:paraId="5C4A5A24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  <w:r>
        <w:rPr>
          <w:rFonts w:ascii="Courier" w:hAnsi="Courier"/>
          <w:color w:val="222222"/>
          <w:sz w:val="18"/>
          <w:szCs w:val="18"/>
        </w:rPr>
        <w:t>Ub_Repeat_3      ATGCAGATTTTCGTAAAAACTTTAACCGGGAAAACAATCACTCTTGATGTTGAGCCATCT</w:t>
      </w:r>
    </w:p>
    <w:p w14:paraId="2B71024D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  <w:r>
        <w:rPr>
          <w:rFonts w:ascii="Courier" w:hAnsi="Courier"/>
          <w:color w:val="222222"/>
          <w:sz w:val="18"/>
          <w:szCs w:val="18"/>
        </w:rPr>
        <w:t>Ub_Repeat_4      ATGCAAATTTTCGTAAAAACATTAACCGGAAAAACAATTACTCTTGATGTTGAACCATCA</w:t>
      </w:r>
    </w:p>
    <w:p w14:paraId="29721B0B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  <w:r>
        <w:rPr>
          <w:rFonts w:ascii="Courier" w:hAnsi="Courier"/>
          <w:color w:val="222222"/>
          <w:sz w:val="18"/>
          <w:szCs w:val="18"/>
        </w:rPr>
        <w:t xml:space="preserve">                 ***** ** ** ** ***** ***** ** ***** ** ** *********** ***** </w:t>
      </w:r>
    </w:p>
    <w:p w14:paraId="19842B06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</w:p>
    <w:p w14:paraId="7E73373A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  <w:r>
        <w:rPr>
          <w:rFonts w:ascii="Courier" w:hAnsi="Courier"/>
          <w:color w:val="222222"/>
          <w:sz w:val="18"/>
          <w:szCs w:val="18"/>
        </w:rPr>
        <w:t>Ub_Repeat_1      GATACCATTGAAAATGTTAAAGCTAAAATTCAAGATAAAGAAGGTATCCCACCTGATCAA</w:t>
      </w:r>
    </w:p>
    <w:p w14:paraId="251AB92A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  <w:r>
        <w:rPr>
          <w:rFonts w:ascii="Courier" w:hAnsi="Courier"/>
          <w:color w:val="222222"/>
          <w:sz w:val="18"/>
          <w:szCs w:val="18"/>
        </w:rPr>
        <w:t>Ub_Repeat_2      GATACTATTGAAAATGTTAAAGCTAAAATTCAAGATAAAGAAGGTATTCCACCTGATCAA</w:t>
      </w:r>
    </w:p>
    <w:p w14:paraId="0D3E34F0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  <w:r>
        <w:rPr>
          <w:rFonts w:ascii="Courier" w:hAnsi="Courier"/>
          <w:color w:val="222222"/>
          <w:sz w:val="18"/>
          <w:szCs w:val="18"/>
        </w:rPr>
        <w:t>Ub_Repeat_3      GATACCATTGAAAATGTTAAAGCTAAAATTCAAGATAAAGAAGGTATTCCTCCTGATCAA</w:t>
      </w:r>
    </w:p>
    <w:p w14:paraId="268182E7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  <w:r>
        <w:rPr>
          <w:rFonts w:ascii="Courier" w:hAnsi="Courier"/>
          <w:color w:val="222222"/>
          <w:sz w:val="18"/>
          <w:szCs w:val="18"/>
        </w:rPr>
        <w:t>Ub_Repeat_4      GATACTATTGAAAACGTTAAAGCCAAAATTCAAGATAAAGAAGGTATCCCACCTGATCAA</w:t>
      </w:r>
    </w:p>
    <w:p w14:paraId="518795BC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  <w:r>
        <w:rPr>
          <w:rFonts w:ascii="Courier" w:hAnsi="Courier"/>
          <w:color w:val="222222"/>
          <w:sz w:val="18"/>
          <w:szCs w:val="18"/>
        </w:rPr>
        <w:t xml:space="preserve">                 ***** ******** ******** *********************** ** *********</w:t>
      </w:r>
    </w:p>
    <w:p w14:paraId="59882184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</w:p>
    <w:p w14:paraId="567AA516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  <w:r>
        <w:rPr>
          <w:rFonts w:ascii="Courier" w:hAnsi="Courier"/>
          <w:color w:val="222222"/>
          <w:sz w:val="18"/>
          <w:szCs w:val="18"/>
        </w:rPr>
        <w:t>Ub_Repeat_1      CAAAGATTAATTTTTGCTGGAAAGCAATTAGAAGATGGAAGAACATTATCTGACTATAAC</w:t>
      </w:r>
    </w:p>
    <w:p w14:paraId="3A1C188E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  <w:r>
        <w:rPr>
          <w:rFonts w:ascii="Courier" w:hAnsi="Courier"/>
          <w:color w:val="222222"/>
          <w:sz w:val="18"/>
          <w:szCs w:val="18"/>
        </w:rPr>
        <w:t>Ub_Repeat_2      CAAAGATTAATTTTCGCTGGAAAACAATTAGAGGATGGAAGAACACTATCTGATTACAAC</w:t>
      </w:r>
    </w:p>
    <w:p w14:paraId="62E6D813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  <w:r>
        <w:rPr>
          <w:rFonts w:ascii="Courier" w:hAnsi="Courier"/>
          <w:color w:val="222222"/>
          <w:sz w:val="18"/>
          <w:szCs w:val="18"/>
        </w:rPr>
        <w:t>Ub_Repeat_3      CAAAGATTAATTTTTGCCGGAAAACAATTAGAAGATGGTAGAACACTATCTGACTACAAC</w:t>
      </w:r>
    </w:p>
    <w:p w14:paraId="4CFC3E99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  <w:r>
        <w:rPr>
          <w:rFonts w:ascii="Courier" w:hAnsi="Courier"/>
          <w:color w:val="222222"/>
          <w:sz w:val="18"/>
          <w:szCs w:val="18"/>
        </w:rPr>
        <w:t>Ub_Repeat_4      CAAAGATTAATTTTCGCTGGAAAACAATTAGAAGACGGTAGAACATTATCTGACTATAAC</w:t>
      </w:r>
    </w:p>
    <w:p w14:paraId="03FA4A6E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  <w:r>
        <w:rPr>
          <w:rFonts w:ascii="Courier" w:hAnsi="Courier"/>
          <w:color w:val="222222"/>
          <w:sz w:val="18"/>
          <w:szCs w:val="18"/>
        </w:rPr>
        <w:t xml:space="preserve">                 ************** ** ***** ******** ** ** ****** ******* ** ***</w:t>
      </w:r>
    </w:p>
    <w:p w14:paraId="3405FF15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</w:p>
    <w:p w14:paraId="6517870B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  <w:r>
        <w:rPr>
          <w:rFonts w:ascii="Courier" w:hAnsi="Courier"/>
          <w:color w:val="222222"/>
          <w:sz w:val="18"/>
          <w:szCs w:val="18"/>
        </w:rPr>
        <w:t>Ub_Repeat_1      ATTCAAAAAGAATCTACCTTACACTTAGTTTTAAGATTAAGAGGAGGT------</w:t>
      </w:r>
    </w:p>
    <w:p w14:paraId="52A49699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  <w:r>
        <w:rPr>
          <w:rFonts w:ascii="Courier" w:hAnsi="Courier"/>
          <w:color w:val="222222"/>
          <w:sz w:val="18"/>
          <w:szCs w:val="18"/>
        </w:rPr>
        <w:t>Ub_Repeat_2      ATTCAAAAAGAATCTACCTTACACTTAGTTTTAAGATTAAGAGGAGGT------</w:t>
      </w:r>
    </w:p>
    <w:p w14:paraId="0F32511D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  <w:r>
        <w:rPr>
          <w:rFonts w:ascii="Courier" w:hAnsi="Courier"/>
          <w:color w:val="222222"/>
          <w:sz w:val="18"/>
          <w:szCs w:val="18"/>
        </w:rPr>
        <w:t>Ub_Repeat_3      ATTCAAAAAGAATCGACTTTACACTTAGTTTTAAGATTAAGAGGAGGT------</w:t>
      </w:r>
    </w:p>
    <w:p w14:paraId="185E7DBC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  <w:r>
        <w:rPr>
          <w:rFonts w:ascii="Courier" w:hAnsi="Courier"/>
          <w:color w:val="222222"/>
          <w:sz w:val="18"/>
          <w:szCs w:val="18"/>
        </w:rPr>
        <w:t>Ub_Repeat_4      ATTCAAAAAGAATCTACCTTACATTTAGTTTTAAGATTAAGAGGAGGTTGCTAA</w:t>
      </w:r>
    </w:p>
    <w:p w14:paraId="7C0A519C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  <w:r>
        <w:rPr>
          <w:rFonts w:ascii="Courier" w:hAnsi="Courier"/>
          <w:color w:val="222222"/>
          <w:sz w:val="18"/>
          <w:szCs w:val="18"/>
        </w:rPr>
        <w:t xml:space="preserve">                 ************** ** ***** ************************      </w:t>
      </w:r>
    </w:p>
    <w:p w14:paraId="32E9D658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</w:p>
    <w:p w14:paraId="4FD0AD6F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</w:p>
    <w:p w14:paraId="139A4F66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</w:p>
    <w:p w14:paraId="21E4A7E4" w14:textId="77777777" w:rsidR="009F1D03" w:rsidRDefault="009F1D03" w:rsidP="009F1D03">
      <w:pPr>
        <w:pStyle w:val="HTMLconformatoprevio"/>
        <w:shd w:val="clear" w:color="auto" w:fill="FFFFFF"/>
        <w:ind w:left="166" w:right="166"/>
        <w:rPr>
          <w:rFonts w:ascii="Courier" w:hAnsi="Courier"/>
          <w:color w:val="222222"/>
          <w:sz w:val="18"/>
          <w:szCs w:val="18"/>
        </w:rPr>
      </w:pPr>
    </w:p>
    <w:p w14:paraId="5C099345" w14:textId="77777777" w:rsidR="00D3189A" w:rsidRPr="009F1D03" w:rsidRDefault="009F1D03">
      <w:pPr>
        <w:rPr>
          <w:rFonts w:ascii="Courier" w:hAnsi="Courier"/>
          <w:b/>
          <w:sz w:val="18"/>
          <w:szCs w:val="18"/>
        </w:rPr>
      </w:pPr>
      <w:r w:rsidRPr="009F1D03">
        <w:rPr>
          <w:rFonts w:ascii="Courier" w:hAnsi="Courier"/>
          <w:b/>
          <w:sz w:val="18"/>
          <w:szCs w:val="18"/>
        </w:rPr>
        <w:t>C)</w:t>
      </w:r>
    </w:p>
    <w:p w14:paraId="766395CE" w14:textId="77777777" w:rsidR="00364DB4" w:rsidRPr="009F1D03" w:rsidRDefault="00364DB4" w:rsidP="00364DB4">
      <w:pPr>
        <w:pStyle w:val="HTMLconformatoprevio"/>
        <w:rPr>
          <w:rFonts w:ascii="Courier" w:hAnsi="Courier"/>
          <w:color w:val="000000"/>
          <w:sz w:val="16"/>
          <w:szCs w:val="16"/>
        </w:rPr>
      </w:pPr>
      <w:r w:rsidRPr="009F1D03">
        <w:rPr>
          <w:rFonts w:ascii="Courier" w:hAnsi="Courier"/>
          <w:color w:val="000000"/>
          <w:sz w:val="16"/>
          <w:szCs w:val="16"/>
        </w:rPr>
        <w:t>Ub</w:t>
      </w:r>
      <w:r w:rsidR="00B010FB" w:rsidRPr="009F1D03">
        <w:rPr>
          <w:rFonts w:ascii="Courier" w:hAnsi="Courier"/>
          <w:color w:val="000000"/>
          <w:sz w:val="16"/>
          <w:szCs w:val="16"/>
        </w:rPr>
        <w:t xml:space="preserve">_Repeat_1    </w:t>
      </w:r>
      <w:r w:rsidRPr="009F1D03">
        <w:rPr>
          <w:rFonts w:ascii="Courier" w:hAnsi="Courier"/>
          <w:color w:val="000000"/>
          <w:sz w:val="16"/>
          <w:szCs w:val="16"/>
        </w:rPr>
        <w:t>MQIFVKTLTGKTITLDVEPSDTIENVKAKIQDKEGIPPDQQRLIFAGKQLEDGRTLSDYN</w:t>
      </w:r>
      <w:r w:rsidR="00B010FB" w:rsidRPr="009F1D03">
        <w:rPr>
          <w:rFonts w:ascii="Courier" w:hAnsi="Courier"/>
          <w:color w:val="000000"/>
          <w:sz w:val="16"/>
          <w:szCs w:val="16"/>
        </w:rPr>
        <w:t>IQKESTLHLVLRLRGG-</w:t>
      </w:r>
    </w:p>
    <w:p w14:paraId="6576F493" w14:textId="77777777" w:rsidR="00364DB4" w:rsidRPr="009F1D03" w:rsidRDefault="00B010FB" w:rsidP="00364DB4">
      <w:pPr>
        <w:pStyle w:val="HTMLconformatoprevio"/>
        <w:rPr>
          <w:rFonts w:ascii="Courier" w:hAnsi="Courier"/>
          <w:color w:val="000000"/>
          <w:sz w:val="16"/>
          <w:szCs w:val="16"/>
        </w:rPr>
      </w:pPr>
      <w:r w:rsidRPr="009F1D03">
        <w:rPr>
          <w:rFonts w:ascii="Courier" w:hAnsi="Courier"/>
          <w:color w:val="000000"/>
          <w:sz w:val="16"/>
          <w:szCs w:val="16"/>
        </w:rPr>
        <w:t xml:space="preserve">Ub_Repeat_2    </w:t>
      </w:r>
      <w:r w:rsidR="00364DB4" w:rsidRPr="009F1D03">
        <w:rPr>
          <w:rFonts w:ascii="Courier" w:hAnsi="Courier"/>
          <w:color w:val="000000"/>
          <w:sz w:val="16"/>
          <w:szCs w:val="16"/>
        </w:rPr>
        <w:t>MQIFVKTLTGKTITLDVEPSDTIENVKAKIQDKEGIPPDQQRLIFAGKQLEDGRTLSDYN</w:t>
      </w:r>
      <w:r w:rsidR="009F1D03" w:rsidRPr="009F1D03">
        <w:rPr>
          <w:rFonts w:ascii="Courier" w:hAnsi="Courier"/>
          <w:color w:val="000000"/>
          <w:sz w:val="16"/>
          <w:szCs w:val="16"/>
        </w:rPr>
        <w:t>IQKESTLHLVLRLRGG-</w:t>
      </w:r>
    </w:p>
    <w:p w14:paraId="1F91853E" w14:textId="77777777" w:rsidR="00364DB4" w:rsidRPr="009F1D03" w:rsidRDefault="00B010FB" w:rsidP="00364DB4">
      <w:pPr>
        <w:pStyle w:val="HTMLconformatoprevio"/>
        <w:rPr>
          <w:rFonts w:ascii="Courier" w:hAnsi="Courier"/>
          <w:color w:val="000000"/>
          <w:sz w:val="16"/>
          <w:szCs w:val="16"/>
        </w:rPr>
      </w:pPr>
      <w:r w:rsidRPr="009F1D03">
        <w:rPr>
          <w:rFonts w:ascii="Courier" w:hAnsi="Courier"/>
          <w:color w:val="000000"/>
          <w:sz w:val="16"/>
          <w:szCs w:val="16"/>
        </w:rPr>
        <w:t xml:space="preserve">Ub_Repeat_3    </w:t>
      </w:r>
      <w:r w:rsidR="00364DB4" w:rsidRPr="009F1D03">
        <w:rPr>
          <w:rFonts w:ascii="Courier" w:hAnsi="Courier"/>
          <w:color w:val="000000"/>
          <w:sz w:val="16"/>
          <w:szCs w:val="16"/>
        </w:rPr>
        <w:t>MQIFVKTLTGKTITLDVEPSDTIENVKAKIQDKEGIPPDQQRLIFAGKQLEDGRTLSDYN</w:t>
      </w:r>
      <w:r w:rsidR="009F1D03" w:rsidRPr="009F1D03">
        <w:rPr>
          <w:rFonts w:ascii="Courier" w:hAnsi="Courier"/>
          <w:color w:val="000000"/>
          <w:sz w:val="16"/>
          <w:szCs w:val="16"/>
        </w:rPr>
        <w:t>IQKESTLHLVLRLRGG-</w:t>
      </w:r>
    </w:p>
    <w:p w14:paraId="2CB16D32" w14:textId="77777777" w:rsidR="00364DB4" w:rsidRPr="009F1D03" w:rsidRDefault="00B010FB" w:rsidP="00364DB4">
      <w:pPr>
        <w:pStyle w:val="HTMLconformatoprevio"/>
        <w:rPr>
          <w:rFonts w:ascii="Courier" w:hAnsi="Courier"/>
          <w:color w:val="000000"/>
          <w:sz w:val="16"/>
          <w:szCs w:val="16"/>
        </w:rPr>
      </w:pPr>
      <w:r w:rsidRPr="009F1D03">
        <w:rPr>
          <w:rFonts w:ascii="Courier" w:hAnsi="Courier"/>
          <w:color w:val="000000"/>
          <w:sz w:val="16"/>
          <w:szCs w:val="16"/>
        </w:rPr>
        <w:t xml:space="preserve">Ub_Repeat_4    </w:t>
      </w:r>
      <w:r w:rsidR="00364DB4" w:rsidRPr="009F1D03">
        <w:rPr>
          <w:rFonts w:ascii="Courier" w:hAnsi="Courier"/>
          <w:color w:val="000000"/>
          <w:sz w:val="16"/>
          <w:szCs w:val="16"/>
        </w:rPr>
        <w:t>MQIFVKTLTGKTITLDVEPSDTIENVKAKIQDKEGIPPDQQRLIFAGKQLEDGRTLSDYN</w:t>
      </w:r>
      <w:r w:rsidR="009F1D03" w:rsidRPr="009F1D03">
        <w:rPr>
          <w:rFonts w:ascii="Courier" w:hAnsi="Courier"/>
          <w:color w:val="000000"/>
          <w:sz w:val="16"/>
          <w:szCs w:val="16"/>
        </w:rPr>
        <w:t>IQKESTLHLVLRLRGGC</w:t>
      </w:r>
    </w:p>
    <w:p w14:paraId="2DB6F08E" w14:textId="77777777" w:rsidR="00364DB4" w:rsidRPr="009F1D03" w:rsidRDefault="009F1D03" w:rsidP="00364DB4">
      <w:pPr>
        <w:pStyle w:val="HTMLconformatoprevio"/>
        <w:rPr>
          <w:rFonts w:ascii="Courier" w:hAnsi="Courier"/>
          <w:color w:val="000000"/>
          <w:sz w:val="16"/>
          <w:szCs w:val="16"/>
        </w:rPr>
      </w:pPr>
      <w:r w:rsidRPr="009F1D03">
        <w:rPr>
          <w:rFonts w:ascii="Courier" w:hAnsi="Courier"/>
          <w:color w:val="000000"/>
          <w:sz w:val="16"/>
          <w:szCs w:val="16"/>
        </w:rPr>
        <w:t xml:space="preserve">               </w:t>
      </w:r>
      <w:r w:rsidR="00364DB4" w:rsidRPr="009F1D03">
        <w:rPr>
          <w:rFonts w:ascii="Courier" w:hAnsi="Courier"/>
          <w:color w:val="000000"/>
          <w:sz w:val="16"/>
          <w:szCs w:val="16"/>
        </w:rPr>
        <w:t>************************************************************</w:t>
      </w:r>
      <w:r w:rsidRPr="009F1D03">
        <w:rPr>
          <w:rFonts w:ascii="Courier" w:hAnsi="Courier"/>
          <w:color w:val="000000"/>
          <w:sz w:val="16"/>
          <w:szCs w:val="16"/>
        </w:rPr>
        <w:t>****************</w:t>
      </w:r>
    </w:p>
    <w:p w14:paraId="5E3745CF" w14:textId="77777777" w:rsidR="00364DB4" w:rsidRDefault="00364DB4" w:rsidP="00364DB4">
      <w:pPr>
        <w:pStyle w:val="HTMLconformatoprevio"/>
        <w:rPr>
          <w:color w:val="000000"/>
        </w:rPr>
      </w:pPr>
    </w:p>
    <w:p w14:paraId="097E0852" w14:textId="77777777" w:rsidR="00364DB4" w:rsidRPr="00B06FB6" w:rsidRDefault="00364DB4" w:rsidP="00364DB4">
      <w:pPr>
        <w:pStyle w:val="HTMLconformatoprevio"/>
        <w:rPr>
          <w:color w:val="000000"/>
          <w:sz w:val="16"/>
          <w:szCs w:val="16"/>
        </w:rPr>
      </w:pPr>
    </w:p>
    <w:p w14:paraId="4311D767" w14:textId="77777777" w:rsidR="00F729F0" w:rsidRDefault="00F729F0" w:rsidP="00F729F0"/>
    <w:sectPr w:rsidR="00F729F0" w:rsidSect="002C497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FB2"/>
    <w:rsid w:val="002C0072"/>
    <w:rsid w:val="002C4972"/>
    <w:rsid w:val="00323655"/>
    <w:rsid w:val="00364DB4"/>
    <w:rsid w:val="00565E8A"/>
    <w:rsid w:val="00745FB2"/>
    <w:rsid w:val="009F1D03"/>
    <w:rsid w:val="00B010FB"/>
    <w:rsid w:val="00F4789D"/>
    <w:rsid w:val="00F729F0"/>
    <w:rsid w:val="00F94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D907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FB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364D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64DB4"/>
    <w:rPr>
      <w:rFonts w:ascii="Courier New" w:hAnsi="Courier New" w:cs="Courier New"/>
      <w:sz w:val="20"/>
      <w:szCs w:val="20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0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5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Gonzalez Lopez</dc:creator>
  <cp:keywords/>
  <dc:description/>
  <cp:lastModifiedBy>Dr. Fidel De la Cruz Hernandez</cp:lastModifiedBy>
  <cp:revision>2</cp:revision>
  <dcterms:created xsi:type="dcterms:W3CDTF">2017-02-28T04:05:00Z</dcterms:created>
  <dcterms:modified xsi:type="dcterms:W3CDTF">2017-02-28T04:05:00Z</dcterms:modified>
</cp:coreProperties>
</file>